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CAA76" w14:textId="6B1FE353" w:rsidR="00A85CDA" w:rsidRDefault="00EC356B">
      <w:pPr>
        <w:rPr>
          <w:rFonts w:ascii="Times New Roman" w:hAnsi="Times New Roman" w:cs="Times New Roman"/>
          <w:sz w:val="24"/>
          <w:szCs w:val="24"/>
        </w:rPr>
      </w:pPr>
      <w:r w:rsidRPr="00EC356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C35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56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C356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C35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56B">
        <w:rPr>
          <w:rFonts w:ascii="Times New Roman" w:hAnsi="Times New Roman" w:cs="Times New Roman"/>
          <w:sz w:val="24"/>
          <w:szCs w:val="24"/>
        </w:rPr>
        <w:t>shows the results of substitution of the explanatory variabl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79"/>
        <w:gridCol w:w="1909"/>
        <w:gridCol w:w="1909"/>
        <w:gridCol w:w="1909"/>
      </w:tblGrid>
      <w:tr w:rsidR="00EC356B" w:rsidRPr="00EC356B" w14:paraId="4AF3C709" w14:textId="77777777" w:rsidTr="007306E7">
        <w:trPr>
          <w:jc w:val="center"/>
        </w:trPr>
        <w:tc>
          <w:tcPr>
            <w:tcW w:w="1553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F25BBC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B61EA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1)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C2C0F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2)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71847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3)</w:t>
            </w:r>
          </w:p>
        </w:tc>
      </w:tr>
      <w:tr w:rsidR="00EC356B" w:rsidRPr="00EC356B" w14:paraId="54A497C2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5277D23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6F86B8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OL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341DC48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F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0AC7F8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FE</w:t>
            </w:r>
          </w:p>
        </w:tc>
      </w:tr>
      <w:tr w:rsidR="00EC356B" w:rsidRPr="00EC356B" w14:paraId="0F52262C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5EDF2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A356F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4C61B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4D08A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C356B" w:rsidRPr="00EC356B" w14:paraId="6FA195EC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8F1351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Pos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E4E025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32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77BD7C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31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AD3A4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31***</w:t>
            </w:r>
          </w:p>
        </w:tc>
      </w:tr>
      <w:tr w:rsidR="00EC356B" w:rsidRPr="00EC356B" w14:paraId="690001B1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0180BD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B48BD5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21.59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65348F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26.55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9E250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26.64)</w:t>
            </w:r>
          </w:p>
        </w:tc>
      </w:tr>
      <w:tr w:rsidR="00EC356B" w:rsidRPr="00EC356B" w14:paraId="307FE112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4DD651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Lev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23B44D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33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C89D6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21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4B516F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21***</w:t>
            </w:r>
          </w:p>
        </w:tc>
      </w:tr>
      <w:tr w:rsidR="00EC356B" w:rsidRPr="00EC356B" w14:paraId="4C696F11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EA4FE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07F4A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6.28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41C385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3.03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F6B42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3.05)</w:t>
            </w:r>
          </w:p>
        </w:tc>
      </w:tr>
      <w:tr w:rsidR="00EC356B" w:rsidRPr="00EC356B" w14:paraId="6119814E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D6BC8A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RO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0BBA0C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5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ED35E0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104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38B235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102***</w:t>
            </w:r>
          </w:p>
        </w:tc>
      </w:tr>
      <w:tr w:rsidR="00EC356B" w:rsidRPr="00EC356B" w14:paraId="489944B6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2767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0760A3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1.5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1329E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3.28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3B50D8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3.17)</w:t>
            </w:r>
          </w:p>
        </w:tc>
      </w:tr>
      <w:tr w:rsidR="00EC356B" w:rsidRPr="00EC356B" w14:paraId="45E35EA2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EDD69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RO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4DCB2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84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77536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35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C7BE7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34**</w:t>
            </w:r>
          </w:p>
        </w:tc>
      </w:tr>
      <w:tr w:rsidR="00EC356B" w:rsidRPr="00EC356B" w14:paraId="3EADEEAF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B240B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68D051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5.34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0CA39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2.57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ECD4D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2.51)</w:t>
            </w:r>
          </w:p>
        </w:tc>
      </w:tr>
      <w:tr w:rsidR="00EC356B" w:rsidRPr="00EC356B" w14:paraId="67CF0B11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AA7A5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GrossProfit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24B32C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025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FA8F1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37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4FC1EA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38***</w:t>
            </w:r>
          </w:p>
        </w:tc>
      </w:tr>
      <w:tr w:rsidR="00EC356B" w:rsidRPr="00EC356B" w14:paraId="1974D1E1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E87BF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E7B48D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4.81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06638F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3.78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2632BA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3.89)</w:t>
            </w:r>
          </w:p>
        </w:tc>
      </w:tr>
      <w:tr w:rsidR="00EC356B" w:rsidRPr="00EC356B" w14:paraId="5278712E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A4631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NetProfit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79D4E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023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E96533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DC5A13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EC356B" w:rsidRPr="00EC356B" w14:paraId="38868D44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9AC93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2695E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2.69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51A50C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0.61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3586F0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0.69)</w:t>
            </w:r>
          </w:p>
        </w:tc>
      </w:tr>
      <w:tr w:rsidR="00EC356B" w:rsidRPr="00EC356B" w14:paraId="5771323A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E628B8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Liquid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B4EB7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009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BA1F2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49FCB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00</w:t>
            </w:r>
          </w:p>
        </w:tc>
      </w:tr>
      <w:tr w:rsidR="00EC356B" w:rsidRPr="00EC356B" w14:paraId="704D6B29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A0BFED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EFAD4F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5.31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D86ABE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0.09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83D9F5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0.07)</w:t>
            </w:r>
          </w:p>
        </w:tc>
      </w:tr>
      <w:tr w:rsidR="00EC356B" w:rsidRPr="00EC356B" w14:paraId="5446BC9C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14F7F5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Quick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7959C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08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761715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00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60812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000</w:t>
            </w:r>
          </w:p>
        </w:tc>
      </w:tr>
      <w:tr w:rsidR="00EC356B" w:rsidRPr="00EC356B" w14:paraId="044EF093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BE7C8C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BCD275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4.49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E2DD4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0.13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4F893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0.12)</w:t>
            </w:r>
          </w:p>
        </w:tc>
      </w:tr>
      <w:tr w:rsidR="00EC356B" w:rsidRPr="00EC356B" w14:paraId="36B38F69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6FEDB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Cashflow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FFC67F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031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6ECC6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A381B3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02</w:t>
            </w:r>
          </w:p>
        </w:tc>
      </w:tr>
      <w:tr w:rsidR="00EC356B" w:rsidRPr="00EC356B" w14:paraId="5B44F69A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9191C1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914E1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2.56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6D8BF1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0.31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9E703E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0.15)</w:t>
            </w:r>
          </w:p>
        </w:tc>
      </w:tr>
      <w:tr w:rsidR="00EC356B" w:rsidRPr="00EC356B" w14:paraId="775BFEFF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B56A5A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lastRenderedPageBreak/>
              <w:t>Tangibl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BDFAED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42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50363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065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3D5113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-0.065***</w:t>
            </w:r>
          </w:p>
        </w:tc>
      </w:tr>
      <w:tr w:rsidR="00EC356B" w:rsidRPr="00EC356B" w14:paraId="42D4F9FE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52663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27FCE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5.26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1E4193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6.95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C6707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-6.90)</w:t>
            </w:r>
          </w:p>
        </w:tc>
      </w:tr>
      <w:tr w:rsidR="00EC356B" w:rsidRPr="00EC356B" w14:paraId="1C139FE2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8755A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Constan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EE7D8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142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51856C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205**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78459E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214***</w:t>
            </w:r>
          </w:p>
        </w:tc>
      </w:tr>
      <w:tr w:rsidR="00EC356B" w:rsidRPr="00EC356B" w14:paraId="0E8159F0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E960A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2D4E9F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18.33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2DD179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13.6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C9F32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(5.93)</w:t>
            </w:r>
          </w:p>
        </w:tc>
      </w:tr>
      <w:tr w:rsidR="00EC356B" w:rsidRPr="00EC356B" w14:paraId="17DEF95B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6405F6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456390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098A2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065B08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C356B" w:rsidRPr="00EC356B" w14:paraId="5AC109C4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10DB6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Observation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BE7D0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16,20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CF314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16,20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A1A84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16,204</w:t>
            </w:r>
          </w:p>
        </w:tc>
      </w:tr>
      <w:tr w:rsidR="00EC356B" w:rsidRPr="00EC356B" w14:paraId="2EEC8682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A0834A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Adj.</w:t>
            </w:r>
            <m:oMath>
              <m:sSup>
                <m:sSupPr>
                  <m:ctrlPr>
                    <w:rPr>
                      <w:rFonts w:ascii="Cambria Math" w:eastAsia="Segoe UI" w:hAnsi="Cambria Math" w:cs="Times New Roman"/>
                      <w:color w:val="202124"/>
                      <w:kern w:val="0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Segoe UI" w:hAnsi="Cambria Math" w:cs="Times New Roman"/>
                      <w:color w:val="202124"/>
                      <w:kern w:val="0"/>
                      <w:sz w:val="24"/>
                      <w:szCs w:val="24"/>
                      <w:shd w:val="clear" w:color="auto" w:fill="FFFFFF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egoe UI" w:hAnsi="Cambria Math" w:cs="Times New Roman"/>
                      <w:color w:val="202124"/>
                      <w:kern w:val="0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oMath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D9749E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宋体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057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5B96D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702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B73803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0.704</w:t>
            </w:r>
          </w:p>
        </w:tc>
      </w:tr>
      <w:tr w:rsidR="00EC356B" w:rsidRPr="00EC356B" w14:paraId="4D255166" w14:textId="77777777" w:rsidTr="007306E7">
        <w:trPr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F104A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id F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4BD22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C931EC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8D2732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YES</w:t>
            </w:r>
          </w:p>
        </w:tc>
      </w:tr>
      <w:tr w:rsidR="00EC356B" w:rsidRPr="00EC356B" w14:paraId="6887F4DD" w14:textId="77777777" w:rsidTr="007306E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553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BB0A4A7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Province F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2A9520B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4BD2C64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85CBB3E" w14:textId="77777777" w:rsidR="00EC356B" w:rsidRPr="00EC356B" w:rsidRDefault="00EC356B" w:rsidP="00EC356B">
            <w:pPr>
              <w:widowControl/>
              <w:spacing w:line="480" w:lineRule="auto"/>
              <w:ind w:firstLine="482"/>
              <w:jc w:val="center"/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</w:pPr>
            <w:r w:rsidRPr="00EC356B">
              <w:rPr>
                <w:rFonts w:ascii="Times New Roman" w:eastAsia="Segoe UI" w:hAnsi="Times New Roman" w:cs="Times New Roman"/>
                <w:color w:val="202124"/>
                <w:kern w:val="0"/>
                <w:sz w:val="24"/>
                <w:szCs w:val="24"/>
                <w:shd w:val="clear" w:color="auto" w:fill="FFFFFF"/>
              </w:rPr>
              <w:t>YES</w:t>
            </w:r>
          </w:p>
        </w:tc>
      </w:tr>
    </w:tbl>
    <w:p w14:paraId="4BA20098" w14:textId="77777777" w:rsidR="00EC356B" w:rsidRPr="00EC356B" w:rsidRDefault="00EC356B">
      <w:pPr>
        <w:rPr>
          <w:rFonts w:ascii="Times New Roman" w:hAnsi="Times New Roman" w:cs="Times New Roman"/>
          <w:sz w:val="24"/>
          <w:szCs w:val="24"/>
        </w:rPr>
      </w:pPr>
    </w:p>
    <w:sectPr w:rsidR="00EC356B" w:rsidRPr="00EC3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6B"/>
    <w:rsid w:val="007D6DC7"/>
    <w:rsid w:val="009B2E2B"/>
    <w:rsid w:val="00A80A88"/>
    <w:rsid w:val="00A85CDA"/>
    <w:rsid w:val="00EC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CCEAE"/>
  <w15:chartTrackingRefBased/>
  <w15:docId w15:val="{1B051C78-B957-4134-9044-32A656BEE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王</dc:creator>
  <cp:keywords/>
  <dc:description/>
  <cp:lastModifiedBy>萍 王</cp:lastModifiedBy>
  <cp:revision>1</cp:revision>
  <dcterms:created xsi:type="dcterms:W3CDTF">2024-09-10T08:15:00Z</dcterms:created>
  <dcterms:modified xsi:type="dcterms:W3CDTF">2024-09-10T08:16:00Z</dcterms:modified>
</cp:coreProperties>
</file>